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FC2" w:rsidRPr="00D513E8" w:rsidRDefault="00D513E8" w:rsidP="00186FC2">
      <w:pPr>
        <w:autoSpaceDE w:val="0"/>
        <w:autoSpaceDN w:val="0"/>
        <w:adjustRightInd w:val="0"/>
        <w:spacing w:line="480" w:lineRule="auto"/>
        <w:ind w:firstLineChars="550" w:firstLine="1325"/>
        <w:jc w:val="left"/>
        <w:rPr>
          <w:sz w:val="24"/>
          <w:szCs w:val="24"/>
        </w:rPr>
      </w:pPr>
      <w:r>
        <w:rPr>
          <w:b/>
          <w:kern w:val="0"/>
          <w:sz w:val="24"/>
          <w:szCs w:val="24"/>
        </w:rPr>
        <w:t>Table</w:t>
      </w:r>
      <w:r w:rsidR="00855F90" w:rsidRPr="00E03AED">
        <w:rPr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4.</w:t>
      </w:r>
      <w:r w:rsidR="00186FC2" w:rsidRPr="00186FC2">
        <w:rPr>
          <w:rFonts w:hint="eastAsia"/>
          <w:b/>
          <w:sz w:val="24"/>
          <w:szCs w:val="24"/>
        </w:rPr>
        <w:t xml:space="preserve"> </w:t>
      </w:r>
      <w:bookmarkStart w:id="0" w:name="_GoBack"/>
      <w:r w:rsidR="00186FC2" w:rsidRPr="00D513E8">
        <w:rPr>
          <w:b/>
          <w:sz w:val="24"/>
          <w:szCs w:val="24"/>
        </w:rPr>
        <w:t>Primers used for</w:t>
      </w:r>
      <w:r w:rsidR="00223D6E" w:rsidRPr="00D513E8">
        <w:rPr>
          <w:b/>
          <w:sz w:val="24"/>
          <w:szCs w:val="24"/>
        </w:rPr>
        <w:t xml:space="preserve"> constructing IRS</w:t>
      </w:r>
      <w:r w:rsidR="00223D6E" w:rsidRPr="00D513E8">
        <w:rPr>
          <w:b/>
          <w:color w:val="000000"/>
          <w:sz w:val="24"/>
          <w:szCs w:val="24"/>
        </w:rPr>
        <w:t>-probe vectors</w:t>
      </w:r>
      <w:r w:rsidRPr="00D513E8">
        <w:rPr>
          <w:rFonts w:hint="eastAsia"/>
          <w:b/>
          <w:color w:val="000000"/>
          <w:sz w:val="24"/>
          <w:szCs w:val="24"/>
        </w:rPr>
        <w:t>.</w:t>
      </w:r>
      <w:bookmarkEnd w:id="0"/>
    </w:p>
    <w:tbl>
      <w:tblPr>
        <w:tblW w:w="113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8683"/>
      </w:tblGrid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bottom w:val="single" w:sz="4" w:space="0" w:color="auto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b/>
                <w:sz w:val="24"/>
                <w:szCs w:val="24"/>
              </w:rPr>
            </w:pPr>
            <w:r w:rsidRPr="00186FC2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8683" w:type="dxa"/>
            <w:tcBorders>
              <w:bottom w:val="single" w:sz="4" w:space="0" w:color="auto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b/>
                <w:sz w:val="24"/>
                <w:szCs w:val="24"/>
              </w:rPr>
            </w:pPr>
            <w:r w:rsidRPr="00186FC2">
              <w:rPr>
                <w:b/>
                <w:sz w:val="24"/>
                <w:szCs w:val="24"/>
              </w:rPr>
              <w:t>Primer Sequence (5'→3')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bottom w:val="nil"/>
              <w:right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PtetH360-sen</w:t>
            </w:r>
          </w:p>
        </w:tc>
        <w:tc>
          <w:tcPr>
            <w:tcW w:w="8683" w:type="dxa"/>
            <w:tcBorders>
              <w:left w:val="nil"/>
              <w:bottom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ATACCC</w:t>
            </w:r>
            <w:r w:rsidRPr="00186FC2">
              <w:rPr>
                <w:sz w:val="24"/>
                <w:szCs w:val="24"/>
                <w:u w:val="single"/>
              </w:rPr>
              <w:t>AAGCTTCTCGAG</w:t>
            </w:r>
            <w:r w:rsidRPr="00186FC2">
              <w:rPr>
                <w:sz w:val="24"/>
                <w:szCs w:val="24"/>
              </w:rPr>
              <w:t>AGCGCCGATTGTGTACAGAATGAACA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PtetH148-sen</w:t>
            </w:r>
          </w:p>
        </w:tc>
        <w:tc>
          <w:tcPr>
            <w:tcW w:w="8683" w:type="dxa"/>
            <w:tcBorders>
              <w:top w:val="nil"/>
              <w:left w:val="nil"/>
              <w:bottom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ATACCC</w:t>
            </w:r>
            <w:r w:rsidRPr="00186FC2">
              <w:rPr>
                <w:sz w:val="24"/>
                <w:szCs w:val="24"/>
                <w:u w:val="single"/>
              </w:rPr>
              <w:t>AAGCTTGAATTC</w:t>
            </w:r>
            <w:r w:rsidRPr="00186FC2">
              <w:rPr>
                <w:sz w:val="24"/>
                <w:szCs w:val="24"/>
              </w:rPr>
              <w:t>AATTGTAACACCTGTTACACCTGTTA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top w:val="nil"/>
              <w:bottom w:val="nil"/>
              <w:right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PtetH90-sen</w:t>
            </w:r>
          </w:p>
        </w:tc>
        <w:tc>
          <w:tcPr>
            <w:tcW w:w="8683" w:type="dxa"/>
            <w:tcBorders>
              <w:top w:val="nil"/>
              <w:left w:val="nil"/>
              <w:bottom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ATACCC</w:t>
            </w:r>
            <w:r w:rsidRPr="00186FC2">
              <w:rPr>
                <w:sz w:val="24"/>
                <w:szCs w:val="24"/>
                <w:u w:val="single"/>
              </w:rPr>
              <w:t>AAGCTTGAATTC</w:t>
            </w:r>
            <w:r w:rsidRPr="00186FC2">
              <w:rPr>
                <w:sz w:val="24"/>
                <w:szCs w:val="24"/>
              </w:rPr>
              <w:t>ATTGTCTCCTATGGGCCCCGAGTATA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top w:val="nil"/>
              <w:bottom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proofErr w:type="spellStart"/>
            <w:r w:rsidRPr="00186FC2">
              <w:rPr>
                <w:sz w:val="24"/>
                <w:szCs w:val="24"/>
              </w:rPr>
              <w:t>PtetH</w:t>
            </w:r>
            <w:proofErr w:type="spellEnd"/>
            <w:r w:rsidRPr="00186FC2">
              <w:rPr>
                <w:sz w:val="24"/>
                <w:szCs w:val="24"/>
              </w:rPr>
              <w:t>-ant</w:t>
            </w:r>
          </w:p>
        </w:tc>
        <w:tc>
          <w:tcPr>
            <w:tcW w:w="8683" w:type="dxa"/>
            <w:tcBorders>
              <w:top w:val="nil"/>
              <w:bottom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GATATATAATCTCCGAATCGCTAAT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top w:val="nil"/>
              <w:bottom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proofErr w:type="spellStart"/>
            <w:r w:rsidRPr="00186FC2">
              <w:rPr>
                <w:sz w:val="24"/>
                <w:szCs w:val="24"/>
              </w:rPr>
              <w:t>gusA-sen</w:t>
            </w:r>
            <w:proofErr w:type="spellEnd"/>
          </w:p>
        </w:tc>
        <w:tc>
          <w:tcPr>
            <w:tcW w:w="8683" w:type="dxa"/>
            <w:tcBorders>
              <w:top w:val="nil"/>
              <w:bottom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ATTAGCGATTCGGAGATTATATATC</w:t>
            </w:r>
            <w:r w:rsidRPr="00186FC2">
              <w:rPr>
                <w:kern w:val="0"/>
                <w:sz w:val="24"/>
                <w:szCs w:val="24"/>
              </w:rPr>
              <w:t>ATGTTACGTCCTGTAGAAACCCCAA</w:t>
            </w:r>
          </w:p>
        </w:tc>
      </w:tr>
      <w:tr w:rsidR="00186FC2" w:rsidRPr="00186FC2" w:rsidTr="00186FC2">
        <w:trPr>
          <w:trHeight w:val="425"/>
          <w:jc w:val="center"/>
        </w:trPr>
        <w:tc>
          <w:tcPr>
            <w:tcW w:w="2664" w:type="dxa"/>
            <w:tcBorders>
              <w:top w:val="nil"/>
            </w:tcBorders>
          </w:tcPr>
          <w:p w:rsidR="00186FC2" w:rsidRPr="00186FC2" w:rsidRDefault="00186FC2" w:rsidP="00186FC2">
            <w:pPr>
              <w:ind w:firstLine="402"/>
              <w:jc w:val="center"/>
              <w:rPr>
                <w:sz w:val="24"/>
                <w:szCs w:val="24"/>
              </w:rPr>
            </w:pPr>
            <w:proofErr w:type="spellStart"/>
            <w:r w:rsidRPr="00186FC2">
              <w:rPr>
                <w:sz w:val="24"/>
                <w:szCs w:val="24"/>
              </w:rPr>
              <w:t>gusA</w:t>
            </w:r>
            <w:proofErr w:type="spellEnd"/>
            <w:r w:rsidRPr="00186FC2">
              <w:rPr>
                <w:sz w:val="24"/>
                <w:szCs w:val="24"/>
              </w:rPr>
              <w:t>-ant</w:t>
            </w:r>
          </w:p>
        </w:tc>
        <w:tc>
          <w:tcPr>
            <w:tcW w:w="8683" w:type="dxa"/>
            <w:tcBorders>
              <w:top w:val="nil"/>
            </w:tcBorders>
          </w:tcPr>
          <w:p w:rsidR="00186FC2" w:rsidRPr="00186FC2" w:rsidRDefault="00186FC2" w:rsidP="008E51B1">
            <w:pPr>
              <w:ind w:firstLine="400"/>
              <w:jc w:val="left"/>
              <w:rPr>
                <w:sz w:val="24"/>
                <w:szCs w:val="24"/>
              </w:rPr>
            </w:pPr>
            <w:r w:rsidRPr="00186FC2">
              <w:rPr>
                <w:sz w:val="24"/>
                <w:szCs w:val="24"/>
              </w:rPr>
              <w:t>TATCGG</w:t>
            </w:r>
            <w:r w:rsidRPr="00186FC2">
              <w:rPr>
                <w:sz w:val="24"/>
                <w:szCs w:val="24"/>
                <w:u w:val="single"/>
              </w:rPr>
              <w:t>GGTACCACTAGT</w:t>
            </w:r>
            <w:r w:rsidRPr="00186FC2">
              <w:rPr>
                <w:sz w:val="24"/>
                <w:szCs w:val="24"/>
              </w:rPr>
              <w:t>TCATTGTTTGCCTCCCTGCTGCGGT</w:t>
            </w:r>
          </w:p>
        </w:tc>
      </w:tr>
    </w:tbl>
    <w:p w:rsidR="007333C3" w:rsidRPr="00186FC2" w:rsidRDefault="00910400" w:rsidP="00186FC2">
      <w:pPr>
        <w:spacing w:line="480" w:lineRule="auto"/>
        <w:ind w:rightChars="-364" w:right="-764" w:firstLineChars="550" w:firstLine="1320"/>
        <w:jc w:val="left"/>
      </w:pPr>
      <w:r>
        <w:rPr>
          <w:rFonts w:hint="eastAsia"/>
          <w:sz w:val="24"/>
          <w:szCs w:val="24"/>
        </w:rPr>
        <w:t>*</w:t>
      </w:r>
      <w:r w:rsidR="00186FC2" w:rsidRPr="005E7593">
        <w:rPr>
          <w:sz w:val="24"/>
          <w:szCs w:val="24"/>
        </w:rPr>
        <w:t xml:space="preserve"> Restriction sites were indicated with underline.</w:t>
      </w:r>
    </w:p>
    <w:sectPr w:rsidR="007333C3" w:rsidRPr="00186FC2" w:rsidSect="00186F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AFD" w:rsidRDefault="00884AFD" w:rsidP="00186FC2">
      <w:r>
        <w:separator/>
      </w:r>
    </w:p>
  </w:endnote>
  <w:endnote w:type="continuationSeparator" w:id="0">
    <w:p w:rsidR="00884AFD" w:rsidRDefault="00884AFD" w:rsidP="00186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AFD" w:rsidRDefault="00884AFD" w:rsidP="00186FC2">
      <w:r>
        <w:separator/>
      </w:r>
    </w:p>
  </w:footnote>
  <w:footnote w:type="continuationSeparator" w:id="0">
    <w:p w:rsidR="00884AFD" w:rsidRDefault="00884AFD" w:rsidP="00186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CD7"/>
    <w:rsid w:val="00004AA9"/>
    <w:rsid w:val="0000500C"/>
    <w:rsid w:val="000103A4"/>
    <w:rsid w:val="00012927"/>
    <w:rsid w:val="00013F68"/>
    <w:rsid w:val="00016EBC"/>
    <w:rsid w:val="00026F82"/>
    <w:rsid w:val="00030362"/>
    <w:rsid w:val="0003164E"/>
    <w:rsid w:val="00033D48"/>
    <w:rsid w:val="00042AE4"/>
    <w:rsid w:val="00056DC2"/>
    <w:rsid w:val="000753CC"/>
    <w:rsid w:val="00084859"/>
    <w:rsid w:val="0008580D"/>
    <w:rsid w:val="000879BA"/>
    <w:rsid w:val="0009082A"/>
    <w:rsid w:val="00092FC1"/>
    <w:rsid w:val="00093459"/>
    <w:rsid w:val="00095964"/>
    <w:rsid w:val="000A1715"/>
    <w:rsid w:val="000A465E"/>
    <w:rsid w:val="000A6D61"/>
    <w:rsid w:val="000A747B"/>
    <w:rsid w:val="000B6D59"/>
    <w:rsid w:val="000C468A"/>
    <w:rsid w:val="000D233C"/>
    <w:rsid w:val="000E5C58"/>
    <w:rsid w:val="000E7BA8"/>
    <w:rsid w:val="000F6D89"/>
    <w:rsid w:val="00124509"/>
    <w:rsid w:val="00125872"/>
    <w:rsid w:val="0012719F"/>
    <w:rsid w:val="001408B9"/>
    <w:rsid w:val="00145A66"/>
    <w:rsid w:val="00146784"/>
    <w:rsid w:val="00147140"/>
    <w:rsid w:val="00156327"/>
    <w:rsid w:val="00157294"/>
    <w:rsid w:val="001666A2"/>
    <w:rsid w:val="001669A7"/>
    <w:rsid w:val="00172E64"/>
    <w:rsid w:val="001748DD"/>
    <w:rsid w:val="00180C31"/>
    <w:rsid w:val="00183806"/>
    <w:rsid w:val="00186FC2"/>
    <w:rsid w:val="00196FA0"/>
    <w:rsid w:val="00197C0F"/>
    <w:rsid w:val="001A0A8A"/>
    <w:rsid w:val="001B2956"/>
    <w:rsid w:val="001B2CD7"/>
    <w:rsid w:val="001C54EF"/>
    <w:rsid w:val="001D1AB3"/>
    <w:rsid w:val="001D4164"/>
    <w:rsid w:val="00205C98"/>
    <w:rsid w:val="002107E9"/>
    <w:rsid w:val="0022266C"/>
    <w:rsid w:val="00223D6E"/>
    <w:rsid w:val="00225BBB"/>
    <w:rsid w:val="00225F20"/>
    <w:rsid w:val="0023286F"/>
    <w:rsid w:val="0023515F"/>
    <w:rsid w:val="00237E68"/>
    <w:rsid w:val="0024024D"/>
    <w:rsid w:val="00240E18"/>
    <w:rsid w:val="00241CCE"/>
    <w:rsid w:val="0024509A"/>
    <w:rsid w:val="002532B3"/>
    <w:rsid w:val="00253C50"/>
    <w:rsid w:val="002541E3"/>
    <w:rsid w:val="00257200"/>
    <w:rsid w:val="002943B1"/>
    <w:rsid w:val="0029457E"/>
    <w:rsid w:val="002B6656"/>
    <w:rsid w:val="002D3F23"/>
    <w:rsid w:val="002D502C"/>
    <w:rsid w:val="002D6D39"/>
    <w:rsid w:val="002D714C"/>
    <w:rsid w:val="002E02DB"/>
    <w:rsid w:val="002E4848"/>
    <w:rsid w:val="002F1C4D"/>
    <w:rsid w:val="00301177"/>
    <w:rsid w:val="00320727"/>
    <w:rsid w:val="00321D58"/>
    <w:rsid w:val="00341ECC"/>
    <w:rsid w:val="00346D8F"/>
    <w:rsid w:val="0035365C"/>
    <w:rsid w:val="00361E0E"/>
    <w:rsid w:val="003658E7"/>
    <w:rsid w:val="00370989"/>
    <w:rsid w:val="00372965"/>
    <w:rsid w:val="00373D13"/>
    <w:rsid w:val="00381C49"/>
    <w:rsid w:val="0039494F"/>
    <w:rsid w:val="0039629E"/>
    <w:rsid w:val="00396A7C"/>
    <w:rsid w:val="003A72AB"/>
    <w:rsid w:val="003B6FD6"/>
    <w:rsid w:val="003C3E6D"/>
    <w:rsid w:val="003E4BE0"/>
    <w:rsid w:val="003E6BC2"/>
    <w:rsid w:val="003F314D"/>
    <w:rsid w:val="00405927"/>
    <w:rsid w:val="004109A9"/>
    <w:rsid w:val="0041305B"/>
    <w:rsid w:val="0041479E"/>
    <w:rsid w:val="00414CA8"/>
    <w:rsid w:val="00424214"/>
    <w:rsid w:val="00447A1B"/>
    <w:rsid w:val="00451D3B"/>
    <w:rsid w:val="00454424"/>
    <w:rsid w:val="004551E0"/>
    <w:rsid w:val="00457E7F"/>
    <w:rsid w:val="00473B07"/>
    <w:rsid w:val="0049485B"/>
    <w:rsid w:val="00497D24"/>
    <w:rsid w:val="00497F72"/>
    <w:rsid w:val="004B7004"/>
    <w:rsid w:val="004C0CC4"/>
    <w:rsid w:val="004C1E10"/>
    <w:rsid w:val="004C4746"/>
    <w:rsid w:val="004C5422"/>
    <w:rsid w:val="004C59B5"/>
    <w:rsid w:val="004E7D95"/>
    <w:rsid w:val="00505D44"/>
    <w:rsid w:val="00532FF8"/>
    <w:rsid w:val="005420A5"/>
    <w:rsid w:val="00545A69"/>
    <w:rsid w:val="005466E7"/>
    <w:rsid w:val="00547417"/>
    <w:rsid w:val="00572742"/>
    <w:rsid w:val="00585D62"/>
    <w:rsid w:val="005A2F16"/>
    <w:rsid w:val="005B01F6"/>
    <w:rsid w:val="005D3BA3"/>
    <w:rsid w:val="005D6805"/>
    <w:rsid w:val="005E2BFF"/>
    <w:rsid w:val="005E75C5"/>
    <w:rsid w:val="005F15A1"/>
    <w:rsid w:val="005F4991"/>
    <w:rsid w:val="006020B7"/>
    <w:rsid w:val="00610CEE"/>
    <w:rsid w:val="00624253"/>
    <w:rsid w:val="00625F91"/>
    <w:rsid w:val="0063182E"/>
    <w:rsid w:val="006339C9"/>
    <w:rsid w:val="00652C30"/>
    <w:rsid w:val="00665E4B"/>
    <w:rsid w:val="00683894"/>
    <w:rsid w:val="0068715F"/>
    <w:rsid w:val="0069567C"/>
    <w:rsid w:val="006A7C34"/>
    <w:rsid w:val="006B0029"/>
    <w:rsid w:val="006B095E"/>
    <w:rsid w:val="006B1C98"/>
    <w:rsid w:val="006B3734"/>
    <w:rsid w:val="006B71C7"/>
    <w:rsid w:val="006C75C2"/>
    <w:rsid w:val="006D374C"/>
    <w:rsid w:val="006E065F"/>
    <w:rsid w:val="006E3600"/>
    <w:rsid w:val="006E443F"/>
    <w:rsid w:val="00713EB8"/>
    <w:rsid w:val="00717DE9"/>
    <w:rsid w:val="0072714D"/>
    <w:rsid w:val="0073148F"/>
    <w:rsid w:val="007333C3"/>
    <w:rsid w:val="0074081D"/>
    <w:rsid w:val="007408E8"/>
    <w:rsid w:val="00752217"/>
    <w:rsid w:val="0076326C"/>
    <w:rsid w:val="00766D34"/>
    <w:rsid w:val="007741D7"/>
    <w:rsid w:val="007756B8"/>
    <w:rsid w:val="00784832"/>
    <w:rsid w:val="00787920"/>
    <w:rsid w:val="007879C0"/>
    <w:rsid w:val="00790CC3"/>
    <w:rsid w:val="00793952"/>
    <w:rsid w:val="00794FAE"/>
    <w:rsid w:val="007A197D"/>
    <w:rsid w:val="007A1FB8"/>
    <w:rsid w:val="007A346B"/>
    <w:rsid w:val="007A3C32"/>
    <w:rsid w:val="007B0564"/>
    <w:rsid w:val="007C1EF2"/>
    <w:rsid w:val="007D2990"/>
    <w:rsid w:val="007D6B57"/>
    <w:rsid w:val="007F3543"/>
    <w:rsid w:val="00801DE4"/>
    <w:rsid w:val="008167AB"/>
    <w:rsid w:val="00855F90"/>
    <w:rsid w:val="00863C84"/>
    <w:rsid w:val="00873819"/>
    <w:rsid w:val="008817B0"/>
    <w:rsid w:val="00881D66"/>
    <w:rsid w:val="00884AFD"/>
    <w:rsid w:val="008941E6"/>
    <w:rsid w:val="00897BF1"/>
    <w:rsid w:val="008B3608"/>
    <w:rsid w:val="008B3991"/>
    <w:rsid w:val="008B4352"/>
    <w:rsid w:val="008D462C"/>
    <w:rsid w:val="008D4997"/>
    <w:rsid w:val="008E0F39"/>
    <w:rsid w:val="008E68CA"/>
    <w:rsid w:val="008F512A"/>
    <w:rsid w:val="00900D72"/>
    <w:rsid w:val="009048B9"/>
    <w:rsid w:val="00910400"/>
    <w:rsid w:val="009124ED"/>
    <w:rsid w:val="00941530"/>
    <w:rsid w:val="00947584"/>
    <w:rsid w:val="00953791"/>
    <w:rsid w:val="009609EF"/>
    <w:rsid w:val="009613F3"/>
    <w:rsid w:val="009675C8"/>
    <w:rsid w:val="00975D4E"/>
    <w:rsid w:val="009835C7"/>
    <w:rsid w:val="00991A09"/>
    <w:rsid w:val="0099540B"/>
    <w:rsid w:val="009A5A2E"/>
    <w:rsid w:val="009B205F"/>
    <w:rsid w:val="009B4750"/>
    <w:rsid w:val="009C3B7B"/>
    <w:rsid w:val="009C7A17"/>
    <w:rsid w:val="009D354C"/>
    <w:rsid w:val="009E1AD4"/>
    <w:rsid w:val="009E2893"/>
    <w:rsid w:val="009F245A"/>
    <w:rsid w:val="009F2F72"/>
    <w:rsid w:val="00A11D5E"/>
    <w:rsid w:val="00A17C2D"/>
    <w:rsid w:val="00A17EEB"/>
    <w:rsid w:val="00A26E84"/>
    <w:rsid w:val="00A36C66"/>
    <w:rsid w:val="00A440D4"/>
    <w:rsid w:val="00A53827"/>
    <w:rsid w:val="00A6317E"/>
    <w:rsid w:val="00A6463E"/>
    <w:rsid w:val="00A67486"/>
    <w:rsid w:val="00A713FB"/>
    <w:rsid w:val="00A8581E"/>
    <w:rsid w:val="00A90AA4"/>
    <w:rsid w:val="00A9537C"/>
    <w:rsid w:val="00A962C1"/>
    <w:rsid w:val="00AA138E"/>
    <w:rsid w:val="00AA3A12"/>
    <w:rsid w:val="00AB28E1"/>
    <w:rsid w:val="00AB341B"/>
    <w:rsid w:val="00AB4431"/>
    <w:rsid w:val="00AB627F"/>
    <w:rsid w:val="00AC65B5"/>
    <w:rsid w:val="00AD05DB"/>
    <w:rsid w:val="00AD0C6C"/>
    <w:rsid w:val="00AD5285"/>
    <w:rsid w:val="00AE5FD8"/>
    <w:rsid w:val="00AF0B90"/>
    <w:rsid w:val="00AF7EFD"/>
    <w:rsid w:val="00B023D0"/>
    <w:rsid w:val="00B06165"/>
    <w:rsid w:val="00B10868"/>
    <w:rsid w:val="00B23B69"/>
    <w:rsid w:val="00B32B8F"/>
    <w:rsid w:val="00B407AD"/>
    <w:rsid w:val="00B44927"/>
    <w:rsid w:val="00B4734B"/>
    <w:rsid w:val="00B50368"/>
    <w:rsid w:val="00B51E2D"/>
    <w:rsid w:val="00B529EB"/>
    <w:rsid w:val="00B570C0"/>
    <w:rsid w:val="00B76C45"/>
    <w:rsid w:val="00B775FD"/>
    <w:rsid w:val="00B77929"/>
    <w:rsid w:val="00BA1F18"/>
    <w:rsid w:val="00BA4EC1"/>
    <w:rsid w:val="00BC0445"/>
    <w:rsid w:val="00BC0890"/>
    <w:rsid w:val="00BE34B3"/>
    <w:rsid w:val="00BE4D87"/>
    <w:rsid w:val="00C0017C"/>
    <w:rsid w:val="00C13A82"/>
    <w:rsid w:val="00C41421"/>
    <w:rsid w:val="00C60D1A"/>
    <w:rsid w:val="00C64B01"/>
    <w:rsid w:val="00C675B5"/>
    <w:rsid w:val="00C81BE4"/>
    <w:rsid w:val="00C95C17"/>
    <w:rsid w:val="00CA675A"/>
    <w:rsid w:val="00CA6911"/>
    <w:rsid w:val="00CB4EDA"/>
    <w:rsid w:val="00CB5237"/>
    <w:rsid w:val="00CB53A6"/>
    <w:rsid w:val="00CC3938"/>
    <w:rsid w:val="00CD05BA"/>
    <w:rsid w:val="00CD741B"/>
    <w:rsid w:val="00CE101D"/>
    <w:rsid w:val="00CE4CFF"/>
    <w:rsid w:val="00CE4D25"/>
    <w:rsid w:val="00CE5D23"/>
    <w:rsid w:val="00CF0DA8"/>
    <w:rsid w:val="00CF5016"/>
    <w:rsid w:val="00CF6DE5"/>
    <w:rsid w:val="00D064F9"/>
    <w:rsid w:val="00D065FE"/>
    <w:rsid w:val="00D07BA0"/>
    <w:rsid w:val="00D423C4"/>
    <w:rsid w:val="00D47BF3"/>
    <w:rsid w:val="00D50AE8"/>
    <w:rsid w:val="00D50C9C"/>
    <w:rsid w:val="00D513E8"/>
    <w:rsid w:val="00D53195"/>
    <w:rsid w:val="00D70C73"/>
    <w:rsid w:val="00D76352"/>
    <w:rsid w:val="00D76B2E"/>
    <w:rsid w:val="00D7712A"/>
    <w:rsid w:val="00D829DA"/>
    <w:rsid w:val="00D8461C"/>
    <w:rsid w:val="00D846D8"/>
    <w:rsid w:val="00D87B6F"/>
    <w:rsid w:val="00D92DE8"/>
    <w:rsid w:val="00DA6AC5"/>
    <w:rsid w:val="00DA796E"/>
    <w:rsid w:val="00DB0893"/>
    <w:rsid w:val="00DB3D5B"/>
    <w:rsid w:val="00DB6829"/>
    <w:rsid w:val="00DB6EC0"/>
    <w:rsid w:val="00DB7599"/>
    <w:rsid w:val="00DC34FA"/>
    <w:rsid w:val="00DC5E54"/>
    <w:rsid w:val="00DD0ACB"/>
    <w:rsid w:val="00DD49CF"/>
    <w:rsid w:val="00DE49E7"/>
    <w:rsid w:val="00DF628D"/>
    <w:rsid w:val="00DF73E4"/>
    <w:rsid w:val="00E00FB7"/>
    <w:rsid w:val="00E023C9"/>
    <w:rsid w:val="00E05F9A"/>
    <w:rsid w:val="00E141E1"/>
    <w:rsid w:val="00E17805"/>
    <w:rsid w:val="00E21431"/>
    <w:rsid w:val="00E241EA"/>
    <w:rsid w:val="00E317BC"/>
    <w:rsid w:val="00E32500"/>
    <w:rsid w:val="00E343AC"/>
    <w:rsid w:val="00E36936"/>
    <w:rsid w:val="00E377D7"/>
    <w:rsid w:val="00E40E4A"/>
    <w:rsid w:val="00E44101"/>
    <w:rsid w:val="00E4452A"/>
    <w:rsid w:val="00E45111"/>
    <w:rsid w:val="00E56263"/>
    <w:rsid w:val="00E6023B"/>
    <w:rsid w:val="00E85981"/>
    <w:rsid w:val="00E8676D"/>
    <w:rsid w:val="00EA26AC"/>
    <w:rsid w:val="00EA62DD"/>
    <w:rsid w:val="00EB623E"/>
    <w:rsid w:val="00EB7C4C"/>
    <w:rsid w:val="00EC33F2"/>
    <w:rsid w:val="00EC595F"/>
    <w:rsid w:val="00ED7A48"/>
    <w:rsid w:val="00EE635D"/>
    <w:rsid w:val="00EE731E"/>
    <w:rsid w:val="00F028F1"/>
    <w:rsid w:val="00F0413D"/>
    <w:rsid w:val="00F138C1"/>
    <w:rsid w:val="00F16366"/>
    <w:rsid w:val="00F36F70"/>
    <w:rsid w:val="00F4278D"/>
    <w:rsid w:val="00F42EEF"/>
    <w:rsid w:val="00F47F5C"/>
    <w:rsid w:val="00F7272F"/>
    <w:rsid w:val="00F86C0D"/>
    <w:rsid w:val="00F93045"/>
    <w:rsid w:val="00FA16C9"/>
    <w:rsid w:val="00FA27BD"/>
    <w:rsid w:val="00FA6527"/>
    <w:rsid w:val="00FC1C56"/>
    <w:rsid w:val="00FD7D37"/>
    <w:rsid w:val="00FE6BF8"/>
    <w:rsid w:val="00FF03A8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FC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F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F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F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FC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F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FC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4BE94D24-7A0A-4752-A6FB-94451950A3CB}"/>
</file>

<file path=customXml/itemProps2.xml><?xml version="1.0" encoding="utf-8"?>
<ds:datastoreItem xmlns:ds="http://schemas.openxmlformats.org/officeDocument/2006/customXml" ds:itemID="{93D75153-B702-42EC-93B1-9B68A45CBF0A}"/>
</file>

<file path=customXml/itemProps3.xml><?xml version="1.0" encoding="utf-8"?>
<ds:datastoreItem xmlns:ds="http://schemas.openxmlformats.org/officeDocument/2006/customXml" ds:itemID="{F2946FB6-3883-4DF4-8181-76BF475EAE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</dc:creator>
  <cp:lastModifiedBy>Job</cp:lastModifiedBy>
  <cp:revision>13</cp:revision>
  <cp:lastPrinted>2016-02-13T13:23:00Z</cp:lastPrinted>
  <dcterms:created xsi:type="dcterms:W3CDTF">2016-02-12T11:09:00Z</dcterms:created>
  <dcterms:modified xsi:type="dcterms:W3CDTF">2016-06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